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6D30FCA" w14:textId="77777777" w:rsidR="00D45FFE" w:rsidRPr="00171571" w:rsidRDefault="00D45FFE" w:rsidP="00D45FFE">
      <w:pPr>
        <w:spacing w:after="160" w:line="278" w:lineRule="auto"/>
        <w:rPr>
          <w:rFonts w:ascii="Palatino Linotype" w:eastAsia="Cambria" w:hAnsi="Palatino Linotype" w:cs="Times New Roman"/>
          <w:sz w:val="20"/>
          <w:szCs w:val="20"/>
          <w:lang w:val="it-IT"/>
        </w:rPr>
      </w:pPr>
      <w:r w:rsidRPr="00171571">
        <w:rPr>
          <w:rFonts w:ascii="Palatino Linotype" w:eastAsia="Cambria" w:hAnsi="Palatino Linotype" w:cs="Times New Roman"/>
          <w:b/>
          <w:bCs/>
          <w:sz w:val="20"/>
          <w:szCs w:val="20"/>
          <w:lang w:val="it-IT"/>
        </w:rPr>
        <w:t xml:space="preserve">Supplementary File 2. </w:t>
      </w:r>
      <w:r w:rsidRPr="00171571">
        <w:rPr>
          <w:rFonts w:ascii="Palatino Linotype" w:eastAsia="Cambria" w:hAnsi="Palatino Linotype" w:cs="Times New Roman"/>
          <w:sz w:val="20"/>
          <w:szCs w:val="20"/>
          <w:lang w:val="it-IT"/>
        </w:rPr>
        <w:t>Descriptive subgroup distributions of caregiver contribution to self-care domains.</w:t>
      </w:r>
    </w:p>
    <w:p w14:paraId="0A118111" w14:textId="77777777" w:rsidR="00D45FFE" w:rsidRPr="00171571" w:rsidRDefault="00D45FFE" w:rsidP="00D45FFE">
      <w:pPr>
        <w:jc w:val="both"/>
        <w:rPr>
          <w:rStyle w:val="Strong"/>
          <w:rFonts w:ascii="Times New Roman" w:hAnsi="Times New Roman" w:cs="Times New Roman"/>
        </w:rPr>
      </w:pPr>
      <w:bookmarkStart w:id="0" w:name="_GoBack"/>
      <w:r w:rsidRPr="00171571">
        <w:rPr>
          <w:rFonts w:ascii="Times New Roman" w:hAnsi="Times New Roman" w:cs="Times New Roman"/>
          <w:b/>
          <w:bCs/>
          <w:noProof/>
          <w:lang w:val="en-IN" w:eastAsia="en-IN"/>
        </w:rPr>
        <w:drawing>
          <wp:inline distT="0" distB="0" distL="0" distR="0" wp14:anchorId="3840F6BC" wp14:editId="2F465634">
            <wp:extent cx="6120130" cy="4590415"/>
            <wp:effectExtent l="0" t="0" r="1270" b="0"/>
            <wp:docPr id="28120355" name="Immagine 1" descr="Immagine che contiene diagramma, Piano, quadrato, design&#10;&#10;Il contenuto generato dall'IA potrebbe non essere corret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120355" name="Immagine 1" descr="Immagine che contiene diagramma, Piano, quadrato, design&#10;&#10;Il contenuto generato dall'IA potrebbe non essere corretto.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4590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14:paraId="5C9123FE" w14:textId="77777777" w:rsidR="00D45FFE" w:rsidRPr="00171571" w:rsidRDefault="00D45FFE" w:rsidP="00D45FFE">
      <w:pPr>
        <w:jc w:val="both"/>
        <w:rPr>
          <w:rStyle w:val="Strong"/>
          <w:rFonts w:ascii="Times New Roman" w:hAnsi="Times New Roman" w:cs="Times New Roman"/>
        </w:rPr>
      </w:pPr>
    </w:p>
    <w:p w14:paraId="471EB7AA" w14:textId="77777777" w:rsidR="00D45FFE" w:rsidRPr="00171571" w:rsidRDefault="00D45FFE" w:rsidP="00D45FFE">
      <w:pPr>
        <w:jc w:val="both"/>
        <w:rPr>
          <w:rFonts w:ascii="Times New Roman" w:hAnsi="Times New Roman" w:cs="Times New Roman"/>
          <w:sz w:val="20"/>
          <w:szCs w:val="20"/>
        </w:rPr>
      </w:pPr>
      <w:r w:rsidRPr="00171571">
        <w:rPr>
          <w:rFonts w:ascii="Times New Roman" w:hAnsi="Times New Roman" w:cs="Times New Roman"/>
          <w:b/>
          <w:bCs/>
          <w:sz w:val="20"/>
          <w:szCs w:val="20"/>
        </w:rPr>
        <w:br/>
        <w:t>Notes:</w:t>
      </w:r>
      <w:r w:rsidRPr="00171571">
        <w:rPr>
          <w:rFonts w:ascii="Times New Roman" w:hAnsi="Times New Roman" w:cs="Times New Roman"/>
          <w:sz w:val="20"/>
          <w:szCs w:val="20"/>
        </w:rPr>
        <w:t xml:space="preserve"> Boxplots show the unadjusted distributions of caregiver contribution to self-care (maintenance, monitoring, and management) across patient pathology, caregiver gender, and occupation group. These </w:t>
      </w:r>
      <w:proofErr w:type="spellStart"/>
      <w:r w:rsidRPr="00171571">
        <w:rPr>
          <w:rFonts w:ascii="Times New Roman" w:hAnsi="Times New Roman" w:cs="Times New Roman"/>
          <w:sz w:val="20"/>
          <w:szCs w:val="20"/>
        </w:rPr>
        <w:t>visualisations</w:t>
      </w:r>
      <w:proofErr w:type="spellEnd"/>
      <w:r w:rsidRPr="00171571">
        <w:rPr>
          <w:rFonts w:ascii="Times New Roman" w:hAnsi="Times New Roman" w:cs="Times New Roman"/>
          <w:sz w:val="20"/>
          <w:szCs w:val="20"/>
        </w:rPr>
        <w:t xml:space="preserve"> are descriptive only and are intended to provide a basic cohort picture. All inferential conclusions in this manuscript are drawn exclusively from the structural equation models.</w:t>
      </w:r>
    </w:p>
    <w:p w14:paraId="737A1376" w14:textId="192E788A" w:rsidR="006C29C4" w:rsidRPr="00171571" w:rsidRDefault="006C29C4" w:rsidP="00D45FFE"/>
    <w:sectPr w:rsidR="006C29C4" w:rsidRPr="00171571" w:rsidSect="00171571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0DAC"/>
    <w:rsid w:val="000004A7"/>
    <w:rsid w:val="00006A3C"/>
    <w:rsid w:val="00006DEC"/>
    <w:rsid w:val="0001161C"/>
    <w:rsid w:val="0001242D"/>
    <w:rsid w:val="00013131"/>
    <w:rsid w:val="000158CF"/>
    <w:rsid w:val="0001702C"/>
    <w:rsid w:val="000234D4"/>
    <w:rsid w:val="000243D0"/>
    <w:rsid w:val="000253D3"/>
    <w:rsid w:val="00025CC3"/>
    <w:rsid w:val="00026B79"/>
    <w:rsid w:val="00027787"/>
    <w:rsid w:val="0003111C"/>
    <w:rsid w:val="00032DB1"/>
    <w:rsid w:val="00040C3F"/>
    <w:rsid w:val="00043209"/>
    <w:rsid w:val="00045D5F"/>
    <w:rsid w:val="000507F9"/>
    <w:rsid w:val="0005242F"/>
    <w:rsid w:val="000571BB"/>
    <w:rsid w:val="000653DA"/>
    <w:rsid w:val="00071FC9"/>
    <w:rsid w:val="00072862"/>
    <w:rsid w:val="00073C6E"/>
    <w:rsid w:val="000800BE"/>
    <w:rsid w:val="0008356D"/>
    <w:rsid w:val="000841BA"/>
    <w:rsid w:val="00084A7D"/>
    <w:rsid w:val="00086F55"/>
    <w:rsid w:val="0009078A"/>
    <w:rsid w:val="000932B3"/>
    <w:rsid w:val="0009405F"/>
    <w:rsid w:val="00096A9B"/>
    <w:rsid w:val="000A0392"/>
    <w:rsid w:val="000A1A3B"/>
    <w:rsid w:val="000A6D1D"/>
    <w:rsid w:val="000B082A"/>
    <w:rsid w:val="000B13A4"/>
    <w:rsid w:val="000B13B3"/>
    <w:rsid w:val="000B2A6B"/>
    <w:rsid w:val="000B311E"/>
    <w:rsid w:val="000B350B"/>
    <w:rsid w:val="000B352B"/>
    <w:rsid w:val="000B5D0B"/>
    <w:rsid w:val="000B7FFB"/>
    <w:rsid w:val="000C5095"/>
    <w:rsid w:val="000D3728"/>
    <w:rsid w:val="000D73DC"/>
    <w:rsid w:val="000E41A5"/>
    <w:rsid w:val="000E444C"/>
    <w:rsid w:val="000E5EFB"/>
    <w:rsid w:val="000E6997"/>
    <w:rsid w:val="000F2403"/>
    <w:rsid w:val="000F3280"/>
    <w:rsid w:val="000F4556"/>
    <w:rsid w:val="000F4B92"/>
    <w:rsid w:val="000F53D9"/>
    <w:rsid w:val="00100CE6"/>
    <w:rsid w:val="001020C8"/>
    <w:rsid w:val="00102F12"/>
    <w:rsid w:val="00102FF9"/>
    <w:rsid w:val="00106943"/>
    <w:rsid w:val="00106A80"/>
    <w:rsid w:val="00111B33"/>
    <w:rsid w:val="00111CF6"/>
    <w:rsid w:val="00115D0D"/>
    <w:rsid w:val="00116261"/>
    <w:rsid w:val="00117500"/>
    <w:rsid w:val="00122BE4"/>
    <w:rsid w:val="0012327F"/>
    <w:rsid w:val="00124164"/>
    <w:rsid w:val="0012555C"/>
    <w:rsid w:val="001405CB"/>
    <w:rsid w:val="00142B73"/>
    <w:rsid w:val="00143416"/>
    <w:rsid w:val="00145900"/>
    <w:rsid w:val="00153456"/>
    <w:rsid w:val="00155FC6"/>
    <w:rsid w:val="00157DC1"/>
    <w:rsid w:val="00160297"/>
    <w:rsid w:val="00161B61"/>
    <w:rsid w:val="0016240C"/>
    <w:rsid w:val="0016346E"/>
    <w:rsid w:val="00163DFC"/>
    <w:rsid w:val="0016522E"/>
    <w:rsid w:val="0016533F"/>
    <w:rsid w:val="00166030"/>
    <w:rsid w:val="00166585"/>
    <w:rsid w:val="00171571"/>
    <w:rsid w:val="00177413"/>
    <w:rsid w:val="00177A7F"/>
    <w:rsid w:val="00194099"/>
    <w:rsid w:val="00194227"/>
    <w:rsid w:val="001953D0"/>
    <w:rsid w:val="00197051"/>
    <w:rsid w:val="001A742F"/>
    <w:rsid w:val="001B08E2"/>
    <w:rsid w:val="001B4C56"/>
    <w:rsid w:val="001B555D"/>
    <w:rsid w:val="001B6479"/>
    <w:rsid w:val="001C178A"/>
    <w:rsid w:val="001C25E1"/>
    <w:rsid w:val="001C3998"/>
    <w:rsid w:val="001C40CA"/>
    <w:rsid w:val="001C7BE4"/>
    <w:rsid w:val="001D3E54"/>
    <w:rsid w:val="001E1F15"/>
    <w:rsid w:val="001E256E"/>
    <w:rsid w:val="001E6BCE"/>
    <w:rsid w:val="001E70F2"/>
    <w:rsid w:val="001F37A0"/>
    <w:rsid w:val="001F4E44"/>
    <w:rsid w:val="002008E8"/>
    <w:rsid w:val="00200E37"/>
    <w:rsid w:val="002014B8"/>
    <w:rsid w:val="00203350"/>
    <w:rsid w:val="0020453D"/>
    <w:rsid w:val="002046D2"/>
    <w:rsid w:val="00205844"/>
    <w:rsid w:val="00205D57"/>
    <w:rsid w:val="0021117A"/>
    <w:rsid w:val="00211EC7"/>
    <w:rsid w:val="00221832"/>
    <w:rsid w:val="00222AC7"/>
    <w:rsid w:val="00222EA4"/>
    <w:rsid w:val="002254AB"/>
    <w:rsid w:val="002303B3"/>
    <w:rsid w:val="00231209"/>
    <w:rsid w:val="00231AA8"/>
    <w:rsid w:val="00242AA4"/>
    <w:rsid w:val="00245A00"/>
    <w:rsid w:val="00246BFC"/>
    <w:rsid w:val="00246C9B"/>
    <w:rsid w:val="00247D85"/>
    <w:rsid w:val="0025575B"/>
    <w:rsid w:val="00257C3E"/>
    <w:rsid w:val="00260883"/>
    <w:rsid w:val="00264C15"/>
    <w:rsid w:val="00271327"/>
    <w:rsid w:val="00271BFC"/>
    <w:rsid w:val="00272054"/>
    <w:rsid w:val="002779FD"/>
    <w:rsid w:val="00281ABC"/>
    <w:rsid w:val="00282A97"/>
    <w:rsid w:val="00287796"/>
    <w:rsid w:val="00294892"/>
    <w:rsid w:val="00294932"/>
    <w:rsid w:val="002A09B2"/>
    <w:rsid w:val="002A0C59"/>
    <w:rsid w:val="002A0C93"/>
    <w:rsid w:val="002A196C"/>
    <w:rsid w:val="002A2B62"/>
    <w:rsid w:val="002A4751"/>
    <w:rsid w:val="002A4D11"/>
    <w:rsid w:val="002A50B7"/>
    <w:rsid w:val="002C075F"/>
    <w:rsid w:val="002C2E1E"/>
    <w:rsid w:val="002C3587"/>
    <w:rsid w:val="002C627D"/>
    <w:rsid w:val="002D15FE"/>
    <w:rsid w:val="002D58F6"/>
    <w:rsid w:val="002D7B3A"/>
    <w:rsid w:val="002E3D17"/>
    <w:rsid w:val="002E4218"/>
    <w:rsid w:val="002E5F36"/>
    <w:rsid w:val="002E643F"/>
    <w:rsid w:val="002E663F"/>
    <w:rsid w:val="002E6F23"/>
    <w:rsid w:val="002F7C55"/>
    <w:rsid w:val="003002EF"/>
    <w:rsid w:val="00305F61"/>
    <w:rsid w:val="00315453"/>
    <w:rsid w:val="00316AF3"/>
    <w:rsid w:val="00320937"/>
    <w:rsid w:val="00321B03"/>
    <w:rsid w:val="00322FE9"/>
    <w:rsid w:val="003266F2"/>
    <w:rsid w:val="00337FF0"/>
    <w:rsid w:val="003413BF"/>
    <w:rsid w:val="003416C3"/>
    <w:rsid w:val="0034599A"/>
    <w:rsid w:val="00345FBF"/>
    <w:rsid w:val="00347544"/>
    <w:rsid w:val="00352D00"/>
    <w:rsid w:val="00357689"/>
    <w:rsid w:val="00360D21"/>
    <w:rsid w:val="0036142A"/>
    <w:rsid w:val="0036193F"/>
    <w:rsid w:val="00362353"/>
    <w:rsid w:val="00363F8F"/>
    <w:rsid w:val="00365D09"/>
    <w:rsid w:val="0036731A"/>
    <w:rsid w:val="00367D42"/>
    <w:rsid w:val="00375E45"/>
    <w:rsid w:val="0037698B"/>
    <w:rsid w:val="003863A9"/>
    <w:rsid w:val="00390F17"/>
    <w:rsid w:val="00391CAE"/>
    <w:rsid w:val="00395D6A"/>
    <w:rsid w:val="00397467"/>
    <w:rsid w:val="00397B9D"/>
    <w:rsid w:val="003A073F"/>
    <w:rsid w:val="003A2FEF"/>
    <w:rsid w:val="003A4E6D"/>
    <w:rsid w:val="003B013E"/>
    <w:rsid w:val="003B0300"/>
    <w:rsid w:val="003B08AD"/>
    <w:rsid w:val="003B4925"/>
    <w:rsid w:val="003B5735"/>
    <w:rsid w:val="003B5F9B"/>
    <w:rsid w:val="003D3EC6"/>
    <w:rsid w:val="003D5A1B"/>
    <w:rsid w:val="003E0603"/>
    <w:rsid w:val="003E77B3"/>
    <w:rsid w:val="003F06BD"/>
    <w:rsid w:val="00405BF0"/>
    <w:rsid w:val="00412EE0"/>
    <w:rsid w:val="00414F3D"/>
    <w:rsid w:val="004153F4"/>
    <w:rsid w:val="00422048"/>
    <w:rsid w:val="00425ABF"/>
    <w:rsid w:val="00430F04"/>
    <w:rsid w:val="00433CBB"/>
    <w:rsid w:val="00435EEC"/>
    <w:rsid w:val="00437F1B"/>
    <w:rsid w:val="00444DC2"/>
    <w:rsid w:val="00447008"/>
    <w:rsid w:val="00447E3C"/>
    <w:rsid w:val="00451001"/>
    <w:rsid w:val="00453ABF"/>
    <w:rsid w:val="00454E61"/>
    <w:rsid w:val="0045513E"/>
    <w:rsid w:val="0045528C"/>
    <w:rsid w:val="004561D1"/>
    <w:rsid w:val="004571E6"/>
    <w:rsid w:val="004574BD"/>
    <w:rsid w:val="00463695"/>
    <w:rsid w:val="0046715D"/>
    <w:rsid w:val="00467FF1"/>
    <w:rsid w:val="00471348"/>
    <w:rsid w:val="004715D3"/>
    <w:rsid w:val="00471723"/>
    <w:rsid w:val="00475BA1"/>
    <w:rsid w:val="00475E49"/>
    <w:rsid w:val="004805E7"/>
    <w:rsid w:val="00481447"/>
    <w:rsid w:val="00481852"/>
    <w:rsid w:val="004852FF"/>
    <w:rsid w:val="00485F23"/>
    <w:rsid w:val="00490DAC"/>
    <w:rsid w:val="00491CBA"/>
    <w:rsid w:val="00491D54"/>
    <w:rsid w:val="0049585D"/>
    <w:rsid w:val="004A08E2"/>
    <w:rsid w:val="004A0A1D"/>
    <w:rsid w:val="004A0DD9"/>
    <w:rsid w:val="004A1948"/>
    <w:rsid w:val="004A2364"/>
    <w:rsid w:val="004A5EF2"/>
    <w:rsid w:val="004A79FE"/>
    <w:rsid w:val="004B15FC"/>
    <w:rsid w:val="004B35FF"/>
    <w:rsid w:val="004B6591"/>
    <w:rsid w:val="004B669B"/>
    <w:rsid w:val="004C5B8B"/>
    <w:rsid w:val="004D0397"/>
    <w:rsid w:val="004D74F6"/>
    <w:rsid w:val="004D7570"/>
    <w:rsid w:val="004E2823"/>
    <w:rsid w:val="004E29B0"/>
    <w:rsid w:val="004E6FB3"/>
    <w:rsid w:val="004F0085"/>
    <w:rsid w:val="004F63BC"/>
    <w:rsid w:val="004F69BD"/>
    <w:rsid w:val="00500710"/>
    <w:rsid w:val="00502819"/>
    <w:rsid w:val="00506136"/>
    <w:rsid w:val="00506244"/>
    <w:rsid w:val="00507C77"/>
    <w:rsid w:val="0052449E"/>
    <w:rsid w:val="0052688C"/>
    <w:rsid w:val="00527041"/>
    <w:rsid w:val="00532AFB"/>
    <w:rsid w:val="00535B0F"/>
    <w:rsid w:val="005367C1"/>
    <w:rsid w:val="00540F02"/>
    <w:rsid w:val="0054691B"/>
    <w:rsid w:val="00547514"/>
    <w:rsid w:val="00547E46"/>
    <w:rsid w:val="0055028E"/>
    <w:rsid w:val="00556BA2"/>
    <w:rsid w:val="0056072C"/>
    <w:rsid w:val="00560A55"/>
    <w:rsid w:val="00566EA6"/>
    <w:rsid w:val="005701FB"/>
    <w:rsid w:val="005720E4"/>
    <w:rsid w:val="00572A9B"/>
    <w:rsid w:val="00574098"/>
    <w:rsid w:val="00577200"/>
    <w:rsid w:val="005773BB"/>
    <w:rsid w:val="00581BE2"/>
    <w:rsid w:val="00584ACC"/>
    <w:rsid w:val="00594832"/>
    <w:rsid w:val="00597BDA"/>
    <w:rsid w:val="005A7C34"/>
    <w:rsid w:val="005B0737"/>
    <w:rsid w:val="005B0768"/>
    <w:rsid w:val="005B2442"/>
    <w:rsid w:val="005C16F4"/>
    <w:rsid w:val="005C1ADE"/>
    <w:rsid w:val="005C2657"/>
    <w:rsid w:val="005C6547"/>
    <w:rsid w:val="005C72B6"/>
    <w:rsid w:val="005D0575"/>
    <w:rsid w:val="005D399A"/>
    <w:rsid w:val="005D5570"/>
    <w:rsid w:val="005E1743"/>
    <w:rsid w:val="005E46C1"/>
    <w:rsid w:val="005E6E36"/>
    <w:rsid w:val="005F5D72"/>
    <w:rsid w:val="00601CE7"/>
    <w:rsid w:val="00606A94"/>
    <w:rsid w:val="00615794"/>
    <w:rsid w:val="00617730"/>
    <w:rsid w:val="00621811"/>
    <w:rsid w:val="00622F7D"/>
    <w:rsid w:val="00623E31"/>
    <w:rsid w:val="00624D22"/>
    <w:rsid w:val="0062655C"/>
    <w:rsid w:val="00626D26"/>
    <w:rsid w:val="00632351"/>
    <w:rsid w:val="00632B02"/>
    <w:rsid w:val="00633F5E"/>
    <w:rsid w:val="0063432B"/>
    <w:rsid w:val="00634472"/>
    <w:rsid w:val="00634A65"/>
    <w:rsid w:val="00635154"/>
    <w:rsid w:val="006354A5"/>
    <w:rsid w:val="0063732D"/>
    <w:rsid w:val="00641BEC"/>
    <w:rsid w:val="00645703"/>
    <w:rsid w:val="006476D6"/>
    <w:rsid w:val="00661125"/>
    <w:rsid w:val="00662461"/>
    <w:rsid w:val="006628AF"/>
    <w:rsid w:val="006703AF"/>
    <w:rsid w:val="00670C3A"/>
    <w:rsid w:val="006721A4"/>
    <w:rsid w:val="00676462"/>
    <w:rsid w:val="006776A2"/>
    <w:rsid w:val="00677AEB"/>
    <w:rsid w:val="00684310"/>
    <w:rsid w:val="006848A6"/>
    <w:rsid w:val="00684ABB"/>
    <w:rsid w:val="00693642"/>
    <w:rsid w:val="00696FBD"/>
    <w:rsid w:val="006A0665"/>
    <w:rsid w:val="006A253E"/>
    <w:rsid w:val="006A4045"/>
    <w:rsid w:val="006A72A3"/>
    <w:rsid w:val="006A7437"/>
    <w:rsid w:val="006B3E6F"/>
    <w:rsid w:val="006C02A8"/>
    <w:rsid w:val="006C29C4"/>
    <w:rsid w:val="006C5563"/>
    <w:rsid w:val="006D47CC"/>
    <w:rsid w:val="006D5FCF"/>
    <w:rsid w:val="006E11AB"/>
    <w:rsid w:val="006F175C"/>
    <w:rsid w:val="006F1AAB"/>
    <w:rsid w:val="007009B2"/>
    <w:rsid w:val="007016C5"/>
    <w:rsid w:val="00704FAA"/>
    <w:rsid w:val="00707DF0"/>
    <w:rsid w:val="0072325A"/>
    <w:rsid w:val="007237F5"/>
    <w:rsid w:val="007269C4"/>
    <w:rsid w:val="00727279"/>
    <w:rsid w:val="0072733D"/>
    <w:rsid w:val="00733BAF"/>
    <w:rsid w:val="00735067"/>
    <w:rsid w:val="00737D47"/>
    <w:rsid w:val="007400AF"/>
    <w:rsid w:val="00756573"/>
    <w:rsid w:val="00757F9A"/>
    <w:rsid w:val="0076097A"/>
    <w:rsid w:val="007650C8"/>
    <w:rsid w:val="00766EF1"/>
    <w:rsid w:val="00770FDC"/>
    <w:rsid w:val="00772B5F"/>
    <w:rsid w:val="00782DE9"/>
    <w:rsid w:val="0078458E"/>
    <w:rsid w:val="00787ADD"/>
    <w:rsid w:val="007922E5"/>
    <w:rsid w:val="00794C95"/>
    <w:rsid w:val="007968D0"/>
    <w:rsid w:val="007A3666"/>
    <w:rsid w:val="007B2555"/>
    <w:rsid w:val="007B2C3F"/>
    <w:rsid w:val="007B467C"/>
    <w:rsid w:val="007B5A24"/>
    <w:rsid w:val="007C034A"/>
    <w:rsid w:val="007C16CC"/>
    <w:rsid w:val="007C220B"/>
    <w:rsid w:val="007C23CE"/>
    <w:rsid w:val="007C249C"/>
    <w:rsid w:val="007C2E55"/>
    <w:rsid w:val="007C3FAA"/>
    <w:rsid w:val="007C7B6C"/>
    <w:rsid w:val="007C7FC4"/>
    <w:rsid w:val="007D0A65"/>
    <w:rsid w:val="007D3F75"/>
    <w:rsid w:val="007D4128"/>
    <w:rsid w:val="007E2668"/>
    <w:rsid w:val="007E3546"/>
    <w:rsid w:val="007E576F"/>
    <w:rsid w:val="007F0A85"/>
    <w:rsid w:val="007F1BDB"/>
    <w:rsid w:val="008007CD"/>
    <w:rsid w:val="008033FC"/>
    <w:rsid w:val="00803796"/>
    <w:rsid w:val="00805F07"/>
    <w:rsid w:val="0081166C"/>
    <w:rsid w:val="00812A01"/>
    <w:rsid w:val="008133EF"/>
    <w:rsid w:val="00815149"/>
    <w:rsid w:val="00824319"/>
    <w:rsid w:val="00825DBC"/>
    <w:rsid w:val="00826FB5"/>
    <w:rsid w:val="008306E7"/>
    <w:rsid w:val="008313B4"/>
    <w:rsid w:val="00833040"/>
    <w:rsid w:val="00833117"/>
    <w:rsid w:val="00835363"/>
    <w:rsid w:val="008365AE"/>
    <w:rsid w:val="008405DA"/>
    <w:rsid w:val="00841063"/>
    <w:rsid w:val="00843058"/>
    <w:rsid w:val="008436DD"/>
    <w:rsid w:val="0084406D"/>
    <w:rsid w:val="00844593"/>
    <w:rsid w:val="008465F2"/>
    <w:rsid w:val="00847FEB"/>
    <w:rsid w:val="00854BBE"/>
    <w:rsid w:val="00862D2D"/>
    <w:rsid w:val="00863460"/>
    <w:rsid w:val="00867927"/>
    <w:rsid w:val="0087088E"/>
    <w:rsid w:val="00873E92"/>
    <w:rsid w:val="008777CB"/>
    <w:rsid w:val="00877942"/>
    <w:rsid w:val="00882802"/>
    <w:rsid w:val="008850A1"/>
    <w:rsid w:val="008870DF"/>
    <w:rsid w:val="00890280"/>
    <w:rsid w:val="00892E16"/>
    <w:rsid w:val="00893371"/>
    <w:rsid w:val="008A0761"/>
    <w:rsid w:val="008A0AC2"/>
    <w:rsid w:val="008A1398"/>
    <w:rsid w:val="008A4A8F"/>
    <w:rsid w:val="008B0893"/>
    <w:rsid w:val="008B0F11"/>
    <w:rsid w:val="008B5BF3"/>
    <w:rsid w:val="008C0505"/>
    <w:rsid w:val="008C2B97"/>
    <w:rsid w:val="008C2F12"/>
    <w:rsid w:val="008C678D"/>
    <w:rsid w:val="008C6876"/>
    <w:rsid w:val="008D1BBD"/>
    <w:rsid w:val="008D2C41"/>
    <w:rsid w:val="008E3D2B"/>
    <w:rsid w:val="008F13F7"/>
    <w:rsid w:val="00900CE1"/>
    <w:rsid w:val="00903530"/>
    <w:rsid w:val="0090494C"/>
    <w:rsid w:val="009051AE"/>
    <w:rsid w:val="009053CB"/>
    <w:rsid w:val="00912891"/>
    <w:rsid w:val="0091370C"/>
    <w:rsid w:val="00915076"/>
    <w:rsid w:val="00915DDD"/>
    <w:rsid w:val="00925779"/>
    <w:rsid w:val="00932013"/>
    <w:rsid w:val="00934424"/>
    <w:rsid w:val="00935C2B"/>
    <w:rsid w:val="00937AF2"/>
    <w:rsid w:val="00937CD5"/>
    <w:rsid w:val="00942F68"/>
    <w:rsid w:val="00945A50"/>
    <w:rsid w:val="00947748"/>
    <w:rsid w:val="00947884"/>
    <w:rsid w:val="00947C63"/>
    <w:rsid w:val="0095091E"/>
    <w:rsid w:val="00951FCB"/>
    <w:rsid w:val="0095333E"/>
    <w:rsid w:val="00954107"/>
    <w:rsid w:val="00956B8F"/>
    <w:rsid w:val="009601C9"/>
    <w:rsid w:val="009650D4"/>
    <w:rsid w:val="009658EF"/>
    <w:rsid w:val="009720F3"/>
    <w:rsid w:val="00972BAC"/>
    <w:rsid w:val="0097779F"/>
    <w:rsid w:val="009802E1"/>
    <w:rsid w:val="00981E6E"/>
    <w:rsid w:val="00981F38"/>
    <w:rsid w:val="00982C77"/>
    <w:rsid w:val="009929F3"/>
    <w:rsid w:val="00995B43"/>
    <w:rsid w:val="00996F03"/>
    <w:rsid w:val="00997E79"/>
    <w:rsid w:val="009A232C"/>
    <w:rsid w:val="009A5863"/>
    <w:rsid w:val="009A7723"/>
    <w:rsid w:val="009B1DD2"/>
    <w:rsid w:val="009C2672"/>
    <w:rsid w:val="009C54F5"/>
    <w:rsid w:val="009C60C1"/>
    <w:rsid w:val="009D5258"/>
    <w:rsid w:val="009E0002"/>
    <w:rsid w:val="009E205C"/>
    <w:rsid w:val="009E48AB"/>
    <w:rsid w:val="009E535C"/>
    <w:rsid w:val="009E5733"/>
    <w:rsid w:val="009E660D"/>
    <w:rsid w:val="009F7680"/>
    <w:rsid w:val="00A01B75"/>
    <w:rsid w:val="00A02AF2"/>
    <w:rsid w:val="00A07280"/>
    <w:rsid w:val="00A14105"/>
    <w:rsid w:val="00A142F2"/>
    <w:rsid w:val="00A166A6"/>
    <w:rsid w:val="00A16C4A"/>
    <w:rsid w:val="00A17411"/>
    <w:rsid w:val="00A23F05"/>
    <w:rsid w:val="00A30512"/>
    <w:rsid w:val="00A32D0D"/>
    <w:rsid w:val="00A33702"/>
    <w:rsid w:val="00A34799"/>
    <w:rsid w:val="00A3569D"/>
    <w:rsid w:val="00A36CC1"/>
    <w:rsid w:val="00A37887"/>
    <w:rsid w:val="00A414C2"/>
    <w:rsid w:val="00A41594"/>
    <w:rsid w:val="00A43103"/>
    <w:rsid w:val="00A43253"/>
    <w:rsid w:val="00A4481C"/>
    <w:rsid w:val="00A500F6"/>
    <w:rsid w:val="00A52D79"/>
    <w:rsid w:val="00A54440"/>
    <w:rsid w:val="00A56A39"/>
    <w:rsid w:val="00A636F6"/>
    <w:rsid w:val="00A71F54"/>
    <w:rsid w:val="00A73128"/>
    <w:rsid w:val="00A73EF2"/>
    <w:rsid w:val="00A747D0"/>
    <w:rsid w:val="00A7606E"/>
    <w:rsid w:val="00A76A10"/>
    <w:rsid w:val="00A77188"/>
    <w:rsid w:val="00A81416"/>
    <w:rsid w:val="00A82B0B"/>
    <w:rsid w:val="00A8699A"/>
    <w:rsid w:val="00A91C50"/>
    <w:rsid w:val="00AA0246"/>
    <w:rsid w:val="00AA2265"/>
    <w:rsid w:val="00AA3B13"/>
    <w:rsid w:val="00AA52CA"/>
    <w:rsid w:val="00AA5B07"/>
    <w:rsid w:val="00AA722E"/>
    <w:rsid w:val="00AB32F5"/>
    <w:rsid w:val="00AB5911"/>
    <w:rsid w:val="00AB77DC"/>
    <w:rsid w:val="00AC1438"/>
    <w:rsid w:val="00AC1ED9"/>
    <w:rsid w:val="00AC3263"/>
    <w:rsid w:val="00AC7656"/>
    <w:rsid w:val="00AD0773"/>
    <w:rsid w:val="00AD4E61"/>
    <w:rsid w:val="00AD7E14"/>
    <w:rsid w:val="00AE188B"/>
    <w:rsid w:val="00AE44ED"/>
    <w:rsid w:val="00AF360D"/>
    <w:rsid w:val="00B052FA"/>
    <w:rsid w:val="00B06729"/>
    <w:rsid w:val="00B104A6"/>
    <w:rsid w:val="00B11195"/>
    <w:rsid w:val="00B11D38"/>
    <w:rsid w:val="00B1280C"/>
    <w:rsid w:val="00B14A5A"/>
    <w:rsid w:val="00B15F3E"/>
    <w:rsid w:val="00B16F89"/>
    <w:rsid w:val="00B21B7F"/>
    <w:rsid w:val="00B30599"/>
    <w:rsid w:val="00B30E3E"/>
    <w:rsid w:val="00B326D9"/>
    <w:rsid w:val="00B36BC6"/>
    <w:rsid w:val="00B412E9"/>
    <w:rsid w:val="00B42BAD"/>
    <w:rsid w:val="00B45979"/>
    <w:rsid w:val="00B46674"/>
    <w:rsid w:val="00B468ED"/>
    <w:rsid w:val="00B46A66"/>
    <w:rsid w:val="00B47CF8"/>
    <w:rsid w:val="00B52802"/>
    <w:rsid w:val="00B5607A"/>
    <w:rsid w:val="00B56B44"/>
    <w:rsid w:val="00B61E4F"/>
    <w:rsid w:val="00B659EA"/>
    <w:rsid w:val="00B65E19"/>
    <w:rsid w:val="00B67484"/>
    <w:rsid w:val="00B67A98"/>
    <w:rsid w:val="00B67AD7"/>
    <w:rsid w:val="00B73956"/>
    <w:rsid w:val="00B73BEB"/>
    <w:rsid w:val="00B81A83"/>
    <w:rsid w:val="00B823CA"/>
    <w:rsid w:val="00B824A3"/>
    <w:rsid w:val="00B84851"/>
    <w:rsid w:val="00B8523C"/>
    <w:rsid w:val="00B94915"/>
    <w:rsid w:val="00B975F9"/>
    <w:rsid w:val="00BA0845"/>
    <w:rsid w:val="00BA59F5"/>
    <w:rsid w:val="00BA6A64"/>
    <w:rsid w:val="00BB0383"/>
    <w:rsid w:val="00BB09B3"/>
    <w:rsid w:val="00BB1F17"/>
    <w:rsid w:val="00BB5160"/>
    <w:rsid w:val="00BC05A1"/>
    <w:rsid w:val="00BC3176"/>
    <w:rsid w:val="00BC34A2"/>
    <w:rsid w:val="00BC681B"/>
    <w:rsid w:val="00BD01B7"/>
    <w:rsid w:val="00BD1C76"/>
    <w:rsid w:val="00BD41E4"/>
    <w:rsid w:val="00BD781A"/>
    <w:rsid w:val="00BE0A18"/>
    <w:rsid w:val="00BE2015"/>
    <w:rsid w:val="00BE3D5C"/>
    <w:rsid w:val="00BE499C"/>
    <w:rsid w:val="00BE577B"/>
    <w:rsid w:val="00BE7ABF"/>
    <w:rsid w:val="00BF11BC"/>
    <w:rsid w:val="00BF635B"/>
    <w:rsid w:val="00C018BC"/>
    <w:rsid w:val="00C01922"/>
    <w:rsid w:val="00C021E5"/>
    <w:rsid w:val="00C0569C"/>
    <w:rsid w:val="00C10053"/>
    <w:rsid w:val="00C10FD2"/>
    <w:rsid w:val="00C12D65"/>
    <w:rsid w:val="00C16D1A"/>
    <w:rsid w:val="00C238DB"/>
    <w:rsid w:val="00C30D04"/>
    <w:rsid w:val="00C33006"/>
    <w:rsid w:val="00C41EAC"/>
    <w:rsid w:val="00C508FD"/>
    <w:rsid w:val="00C5101D"/>
    <w:rsid w:val="00C54344"/>
    <w:rsid w:val="00C5549C"/>
    <w:rsid w:val="00C57493"/>
    <w:rsid w:val="00C5752A"/>
    <w:rsid w:val="00C57662"/>
    <w:rsid w:val="00C6249B"/>
    <w:rsid w:val="00C64072"/>
    <w:rsid w:val="00C64AD2"/>
    <w:rsid w:val="00C74EE5"/>
    <w:rsid w:val="00C7572C"/>
    <w:rsid w:val="00C76421"/>
    <w:rsid w:val="00C768A8"/>
    <w:rsid w:val="00C86536"/>
    <w:rsid w:val="00C91599"/>
    <w:rsid w:val="00C92DA7"/>
    <w:rsid w:val="00C97D6A"/>
    <w:rsid w:val="00CA26E9"/>
    <w:rsid w:val="00CA30EA"/>
    <w:rsid w:val="00CA4E62"/>
    <w:rsid w:val="00CB0ADD"/>
    <w:rsid w:val="00CB5134"/>
    <w:rsid w:val="00CB756A"/>
    <w:rsid w:val="00CC0052"/>
    <w:rsid w:val="00CC22F9"/>
    <w:rsid w:val="00CC514E"/>
    <w:rsid w:val="00CC5C55"/>
    <w:rsid w:val="00CC7731"/>
    <w:rsid w:val="00CE25A5"/>
    <w:rsid w:val="00CE27E0"/>
    <w:rsid w:val="00CE304A"/>
    <w:rsid w:val="00CE63BA"/>
    <w:rsid w:val="00CF5367"/>
    <w:rsid w:val="00D04D67"/>
    <w:rsid w:val="00D0690C"/>
    <w:rsid w:val="00D13513"/>
    <w:rsid w:val="00D14C6C"/>
    <w:rsid w:val="00D1626E"/>
    <w:rsid w:val="00D24AD1"/>
    <w:rsid w:val="00D24D98"/>
    <w:rsid w:val="00D3170B"/>
    <w:rsid w:val="00D32DD9"/>
    <w:rsid w:val="00D36370"/>
    <w:rsid w:val="00D41A46"/>
    <w:rsid w:val="00D41D26"/>
    <w:rsid w:val="00D41FC8"/>
    <w:rsid w:val="00D429AA"/>
    <w:rsid w:val="00D4488E"/>
    <w:rsid w:val="00D45FFE"/>
    <w:rsid w:val="00D462B5"/>
    <w:rsid w:val="00D5106B"/>
    <w:rsid w:val="00D51CB6"/>
    <w:rsid w:val="00D525F8"/>
    <w:rsid w:val="00D52A51"/>
    <w:rsid w:val="00D54BF2"/>
    <w:rsid w:val="00D55FFF"/>
    <w:rsid w:val="00D57E14"/>
    <w:rsid w:val="00D60EAA"/>
    <w:rsid w:val="00D644E5"/>
    <w:rsid w:val="00D72383"/>
    <w:rsid w:val="00D814C2"/>
    <w:rsid w:val="00D82B5D"/>
    <w:rsid w:val="00D83CCC"/>
    <w:rsid w:val="00D8793D"/>
    <w:rsid w:val="00D906E3"/>
    <w:rsid w:val="00D92176"/>
    <w:rsid w:val="00D93C2A"/>
    <w:rsid w:val="00D9440F"/>
    <w:rsid w:val="00DA1525"/>
    <w:rsid w:val="00DA1F96"/>
    <w:rsid w:val="00DA4093"/>
    <w:rsid w:val="00DA71AB"/>
    <w:rsid w:val="00DA7847"/>
    <w:rsid w:val="00DB415B"/>
    <w:rsid w:val="00DB4EF3"/>
    <w:rsid w:val="00DC091D"/>
    <w:rsid w:val="00DC1E4A"/>
    <w:rsid w:val="00DC37E5"/>
    <w:rsid w:val="00DC4E4C"/>
    <w:rsid w:val="00DD6BDE"/>
    <w:rsid w:val="00DE648F"/>
    <w:rsid w:val="00DE7A41"/>
    <w:rsid w:val="00DF5BAE"/>
    <w:rsid w:val="00DF60F3"/>
    <w:rsid w:val="00E023D3"/>
    <w:rsid w:val="00E0315A"/>
    <w:rsid w:val="00E0738E"/>
    <w:rsid w:val="00E105E5"/>
    <w:rsid w:val="00E109ED"/>
    <w:rsid w:val="00E1377D"/>
    <w:rsid w:val="00E14100"/>
    <w:rsid w:val="00E14586"/>
    <w:rsid w:val="00E15692"/>
    <w:rsid w:val="00E163D6"/>
    <w:rsid w:val="00E17C24"/>
    <w:rsid w:val="00E20467"/>
    <w:rsid w:val="00E30783"/>
    <w:rsid w:val="00E30DD0"/>
    <w:rsid w:val="00E3125B"/>
    <w:rsid w:val="00E32645"/>
    <w:rsid w:val="00E346D1"/>
    <w:rsid w:val="00E37C09"/>
    <w:rsid w:val="00E405DB"/>
    <w:rsid w:val="00E41C9C"/>
    <w:rsid w:val="00E45A04"/>
    <w:rsid w:val="00E4768B"/>
    <w:rsid w:val="00E6130C"/>
    <w:rsid w:val="00E63193"/>
    <w:rsid w:val="00E64AF7"/>
    <w:rsid w:val="00E72EE7"/>
    <w:rsid w:val="00E80461"/>
    <w:rsid w:val="00E80593"/>
    <w:rsid w:val="00E817B0"/>
    <w:rsid w:val="00E83FA1"/>
    <w:rsid w:val="00E87DCC"/>
    <w:rsid w:val="00E87E92"/>
    <w:rsid w:val="00E93F16"/>
    <w:rsid w:val="00E94451"/>
    <w:rsid w:val="00EA792D"/>
    <w:rsid w:val="00EB0DDA"/>
    <w:rsid w:val="00EB5778"/>
    <w:rsid w:val="00EC0820"/>
    <w:rsid w:val="00EC0E12"/>
    <w:rsid w:val="00EC150C"/>
    <w:rsid w:val="00ED0C60"/>
    <w:rsid w:val="00ED179E"/>
    <w:rsid w:val="00ED17A4"/>
    <w:rsid w:val="00ED264E"/>
    <w:rsid w:val="00ED676A"/>
    <w:rsid w:val="00EE00BC"/>
    <w:rsid w:val="00EE0ECC"/>
    <w:rsid w:val="00EE17CB"/>
    <w:rsid w:val="00EE4DD6"/>
    <w:rsid w:val="00EE6BB8"/>
    <w:rsid w:val="00EF008F"/>
    <w:rsid w:val="00EF2971"/>
    <w:rsid w:val="00EF68CE"/>
    <w:rsid w:val="00EF6D1B"/>
    <w:rsid w:val="00F0123A"/>
    <w:rsid w:val="00F0232B"/>
    <w:rsid w:val="00F024C3"/>
    <w:rsid w:val="00F062F5"/>
    <w:rsid w:val="00F072F3"/>
    <w:rsid w:val="00F07C64"/>
    <w:rsid w:val="00F146AF"/>
    <w:rsid w:val="00F2098C"/>
    <w:rsid w:val="00F23DAC"/>
    <w:rsid w:val="00F24772"/>
    <w:rsid w:val="00F2607A"/>
    <w:rsid w:val="00F26778"/>
    <w:rsid w:val="00F311AE"/>
    <w:rsid w:val="00F31FCB"/>
    <w:rsid w:val="00F34046"/>
    <w:rsid w:val="00F36710"/>
    <w:rsid w:val="00F4377E"/>
    <w:rsid w:val="00F4415C"/>
    <w:rsid w:val="00F4471C"/>
    <w:rsid w:val="00F45CF9"/>
    <w:rsid w:val="00F46368"/>
    <w:rsid w:val="00F47AE1"/>
    <w:rsid w:val="00F51272"/>
    <w:rsid w:val="00F61CF1"/>
    <w:rsid w:val="00F6220D"/>
    <w:rsid w:val="00F62A16"/>
    <w:rsid w:val="00F65E41"/>
    <w:rsid w:val="00F73C9E"/>
    <w:rsid w:val="00F74E34"/>
    <w:rsid w:val="00F76503"/>
    <w:rsid w:val="00F7740A"/>
    <w:rsid w:val="00F80873"/>
    <w:rsid w:val="00F905A9"/>
    <w:rsid w:val="00F907E7"/>
    <w:rsid w:val="00F9157D"/>
    <w:rsid w:val="00F91722"/>
    <w:rsid w:val="00F91CE4"/>
    <w:rsid w:val="00F91D56"/>
    <w:rsid w:val="00F93BC0"/>
    <w:rsid w:val="00F9621C"/>
    <w:rsid w:val="00FA4D35"/>
    <w:rsid w:val="00FA5A03"/>
    <w:rsid w:val="00FB1CB9"/>
    <w:rsid w:val="00FB30D3"/>
    <w:rsid w:val="00FB422D"/>
    <w:rsid w:val="00FB4EC2"/>
    <w:rsid w:val="00FB6AC2"/>
    <w:rsid w:val="00FC05BB"/>
    <w:rsid w:val="00FC0AC5"/>
    <w:rsid w:val="00FC0C9F"/>
    <w:rsid w:val="00FC2DA3"/>
    <w:rsid w:val="00FD0500"/>
    <w:rsid w:val="00FD3079"/>
    <w:rsid w:val="00FD3431"/>
    <w:rsid w:val="00FD4AE4"/>
    <w:rsid w:val="00FD78B0"/>
    <w:rsid w:val="00FE2A69"/>
    <w:rsid w:val="00FE3418"/>
    <w:rsid w:val="00FE76A5"/>
    <w:rsid w:val="00FF1415"/>
    <w:rsid w:val="00FF1C92"/>
    <w:rsid w:val="00FF480E"/>
    <w:rsid w:val="00FF49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9840ED"/>
  <w15:chartTrackingRefBased/>
  <w15:docId w15:val="{61DC3528-03E8-494E-8397-ED6B7CB2E1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90DA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link w:val="Heading2Char"/>
    <w:uiPriority w:val="9"/>
    <w:qFormat/>
    <w:rsid w:val="001C3998"/>
    <w:pPr>
      <w:spacing w:before="100" w:beforeAutospacing="1" w:after="100" w:afterAutospacing="1"/>
      <w:outlineLvl w:val="1"/>
    </w:pPr>
    <w:rPr>
      <w:rFonts w:ascii="Times New Roman" w:eastAsia="Times New Roman" w:hAnsi="Times New Roman" w:cs="Times New Roman"/>
      <w:b/>
      <w:bCs/>
      <w:kern w:val="0"/>
      <w:sz w:val="36"/>
      <w:szCs w:val="36"/>
      <w:lang w:eastAsia="it-IT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90DA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90DA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90DA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90DA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90DA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90DA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90DA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1C3998"/>
    <w:rPr>
      <w:rFonts w:ascii="Times New Roman" w:eastAsia="Times New Roman" w:hAnsi="Times New Roman" w:cs="Times New Roman"/>
      <w:b/>
      <w:bCs/>
      <w:kern w:val="0"/>
      <w:sz w:val="36"/>
      <w:szCs w:val="36"/>
      <w:lang w:eastAsia="it-IT"/>
      <w14:ligatures w14:val="none"/>
    </w:rPr>
  </w:style>
  <w:style w:type="character" w:customStyle="1" w:styleId="toptext">
    <w:name w:val="top__text"/>
    <w:basedOn w:val="DefaultParagraphFont"/>
    <w:rsid w:val="001C3998"/>
  </w:style>
  <w:style w:type="character" w:styleId="Hyperlink">
    <w:name w:val="Hyperlink"/>
    <w:basedOn w:val="DefaultParagraphFont"/>
    <w:uiPriority w:val="99"/>
    <w:semiHidden/>
    <w:unhideWhenUsed/>
    <w:rsid w:val="001C3998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1C3998"/>
  </w:style>
  <w:style w:type="character" w:customStyle="1" w:styleId="Heading1Char">
    <w:name w:val="Heading 1 Char"/>
    <w:basedOn w:val="DefaultParagraphFont"/>
    <w:link w:val="Heading1"/>
    <w:uiPriority w:val="9"/>
    <w:rsid w:val="00490DA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90DA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90DA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90DA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90DA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90DA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90DA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90DA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90DA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90DA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90DAC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90DA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90DA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90DA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90DA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90DA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90DA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90DA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90DAC"/>
    <w:rPr>
      <w:b/>
      <w:bCs/>
      <w:smallCaps/>
      <w:color w:val="0F4761" w:themeColor="accent1" w:themeShade="BF"/>
      <w:spacing w:val="5"/>
    </w:rPr>
  </w:style>
  <w:style w:type="character" w:styleId="Strong">
    <w:name w:val="Strong"/>
    <w:basedOn w:val="DefaultParagraphFont"/>
    <w:uiPriority w:val="22"/>
    <w:qFormat/>
    <w:rsid w:val="00490DAC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56801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6337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9170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739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795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9240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86948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7290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6170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71719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0751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9989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9398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30693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2232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4008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941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8922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8413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05184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7312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8906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9371B74-9D23-42FA-9550-001608B5595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5</Words>
  <Characters>432</Characters>
  <Application>Microsoft Office Word</Application>
  <DocSecurity>0</DocSecurity>
  <Lines>3</Lines>
  <Paragraphs>1</Paragraphs>
  <ScaleCrop>false</ScaleCrop>
  <Company/>
  <LinksUpToDate>false</LinksUpToDate>
  <CharactersWithSpaces>5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ia Bozzetti</dc:creator>
  <cp:keywords/>
  <dc:description/>
  <cp:lastModifiedBy>Sangavi K</cp:lastModifiedBy>
  <cp:revision>4</cp:revision>
  <dcterms:created xsi:type="dcterms:W3CDTF">2025-11-09T16:09:00Z</dcterms:created>
  <dcterms:modified xsi:type="dcterms:W3CDTF">2025-11-18T10:00:00Z</dcterms:modified>
</cp:coreProperties>
</file>